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1C7" w:rsidRPr="00395660" w:rsidRDefault="00E15C33" w:rsidP="008D66BE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395660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</w:p>
    <w:p w:rsidR="00AA488B" w:rsidRPr="0096663B" w:rsidRDefault="00A90F35" w:rsidP="008D66BE">
      <w:pPr>
        <w:spacing w:line="480" w:lineRule="auto"/>
        <w:rPr>
          <w:rFonts w:ascii="Times New Roman" w:hAnsi="Times New Roman" w:cs="Times New Roman"/>
        </w:rPr>
      </w:pPr>
      <w:r w:rsidRPr="0096663B">
        <w:rPr>
          <w:rFonts w:ascii="Times New Roman" w:eastAsiaTheme="majorEastAsia" w:hAnsi="Times New Roman" w:cs="Times New Roman"/>
          <w:kern w:val="0"/>
          <w:sz w:val="24"/>
          <w:szCs w:val="24"/>
          <w:shd w:val="clear" w:color="auto" w:fill="FFFFFF"/>
        </w:rPr>
        <w:t>S1</w:t>
      </w:r>
      <w:r>
        <w:rPr>
          <w:rFonts w:ascii="Times New Roman" w:eastAsiaTheme="majorEastAsia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8D66BE" w:rsidRPr="0096663B">
        <w:rPr>
          <w:rFonts w:ascii="Times New Roman" w:eastAsiaTheme="majorEastAsia" w:hAnsi="Times New Roman" w:cs="Times New Roman"/>
          <w:kern w:val="0"/>
          <w:sz w:val="24"/>
          <w:szCs w:val="24"/>
          <w:shd w:val="clear" w:color="auto" w:fill="FFFFFF"/>
        </w:rPr>
        <w:t xml:space="preserve">Fig. GC chromatograms of the extracts taken with </w:t>
      </w:r>
      <w:r w:rsidR="008D66BE" w:rsidRPr="0096663B">
        <w:rPr>
          <w:rFonts w:ascii="Times New Roman" w:eastAsiaTheme="majorEastAsia" w:hAnsi="Times New Roman" w:cs="Times New Roman"/>
          <w:i/>
          <w:kern w:val="0"/>
          <w:sz w:val="24"/>
          <w:szCs w:val="24"/>
          <w:shd w:val="clear" w:color="auto" w:fill="FFFFFF"/>
        </w:rPr>
        <w:t>B. coagulans</w:t>
      </w:r>
      <w:r w:rsidR="008D66BE" w:rsidRPr="0096663B">
        <w:rPr>
          <w:rFonts w:ascii="Times New Roman" w:eastAsiaTheme="majorEastAsia" w:hAnsi="Times New Roman" w:cs="Times New Roman"/>
          <w:kern w:val="0"/>
          <w:sz w:val="24"/>
          <w:szCs w:val="24"/>
          <w:shd w:val="clear" w:color="auto" w:fill="FFFFFF"/>
        </w:rPr>
        <w:t xml:space="preserve"> GKN316 at 0 h (A1, B1, C1, D1, E1) and 60 h (A2, B2, C2, D2, E2) fermentation time upon different inhibitors.</w:t>
      </w:r>
    </w:p>
    <w:p w:rsidR="00AA488B" w:rsidRPr="008D66BE" w:rsidRDefault="00AA488B">
      <w:pPr>
        <w:rPr>
          <w:rFonts w:ascii="Times New Roman" w:hAnsi="Times New Roman" w:cs="Times New Roman"/>
        </w:rPr>
      </w:pPr>
    </w:p>
    <w:p w:rsidR="00FB2469" w:rsidRDefault="00FB2469">
      <w:pPr>
        <w:widowControl/>
        <w:jc w:val="left"/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</w:pPr>
      <w:bookmarkStart w:id="0" w:name="OLE_LINK37"/>
      <w:bookmarkStart w:id="1" w:name="OLE_LINK38"/>
      <w:r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  <w:br w:type="page"/>
      </w:r>
    </w:p>
    <w:p w:rsidR="00FB2469" w:rsidRPr="00774363" w:rsidRDefault="00FB2469" w:rsidP="00FB2469">
      <w:pPr>
        <w:widowControl/>
        <w:spacing w:line="360" w:lineRule="auto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ajorEastAsia" w:hAnsi="Times New Roman" w:cs="Times New Roman"/>
          <w:noProof/>
          <w:color w:val="000033"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74577101" wp14:editId="59971957">
                <wp:extent cx="6428740" cy="2514600"/>
                <wp:effectExtent l="0" t="0" r="635" b="0"/>
                <wp:docPr id="105" name="组合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28740" cy="2514600"/>
                          <a:chOff x="0" y="0"/>
                          <a:chExt cx="71204" cy="22854"/>
                        </a:xfrm>
                      </wpg:grpSpPr>
                      <wpg:grpSp>
                        <wpg:cNvPr id="106" name="组合 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1204" cy="22854"/>
                            <a:chOff x="-287" y="0"/>
                            <a:chExt cx="71205" cy="22860"/>
                          </a:xfrm>
                        </wpg:grpSpPr>
                        <wpg:grpSp>
                          <wpg:cNvPr id="107" name="组合 3"/>
                          <wpg:cNvGrpSpPr>
                            <a:grpSpLocks/>
                          </wpg:cNvGrpSpPr>
                          <wpg:grpSpPr bwMode="auto">
                            <a:xfrm>
                              <a:off x="-287" y="0"/>
                              <a:ext cx="71204" cy="22860"/>
                              <a:chOff x="-287" y="0"/>
                              <a:chExt cx="71205" cy="22860"/>
                            </a:xfrm>
                          </wpg:grpSpPr>
                          <pic:pic xmlns:pic="http://schemas.openxmlformats.org/drawingml/2006/picture">
                            <pic:nvPicPr>
                              <pic:cNvPr id="108" name="图片 4" descr="XR_66B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287" y="0"/>
                                <a:ext cx="36021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g:grpSp>
                            <wpg:cNvPr id="109" name="组合 5"/>
                            <wpg:cNvGrpSpPr>
                              <a:grpSpLocks/>
                            </wpg:cNvGrpSpPr>
                            <wpg:grpSpPr bwMode="auto">
                              <a:xfrm>
                                <a:off x="34913" y="0"/>
                                <a:ext cx="36004" cy="22860"/>
                                <a:chOff x="35052" y="0"/>
                                <a:chExt cx="36004" cy="228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0" name="图片 9" descr="XR_DFF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5052" y="0"/>
                                  <a:ext cx="36004" cy="2286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g:grpSp>
                              <wpg:cNvPr id="111" name="组合 1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4577" y="3873"/>
                                  <a:ext cx="20908" cy="2991"/>
                                  <a:chOff x="0" y="0"/>
                                  <a:chExt cx="20908" cy="2990"/>
                                </a:xfrm>
                              </wpg:grpSpPr>
                              <wps:wsp>
                                <wps:cNvPr id="112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54" y="0"/>
                                    <a:ext cx="19454" cy="29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B2469" w:rsidRPr="00C069C0" w:rsidRDefault="00FB2469" w:rsidP="00FB2469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C069C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Furfural alcoho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3" name="直接箭头连接符 13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0" y="1270"/>
                                    <a:ext cx="1841" cy="171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114" name="矩形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414" y="1108"/>
                                <a:ext cx="7543" cy="5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2469" w:rsidRPr="00784219" w:rsidRDefault="00FB2469" w:rsidP="00FB2469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sz w:val="36"/>
                                      <w:szCs w:val="36"/>
                                    </w:rPr>
                                  </w:pPr>
                                  <w:r w:rsidRPr="00784219">
                                    <w:rPr>
                                      <w:rFonts w:ascii="Times New Roman" w:hAnsi="Times New Roman" w:cs="Times New Roman" w:hint="eastAsia"/>
                                      <w:b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36"/>
                                      <w:szCs w:val="3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15" name="矩形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74" y="1108"/>
                              <a:ext cx="7543" cy="50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B2469" w:rsidRPr="00784219" w:rsidRDefault="00FB2469" w:rsidP="00FB2469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b/>
                                    <w:sz w:val="36"/>
                                    <w:szCs w:val="36"/>
                                  </w:rPr>
                                </w:pPr>
                                <w:r w:rsidRPr="00784219">
                                  <w:rPr>
                                    <w:rFonts w:ascii="Times New Roman" w:hAnsi="Times New Roman" w:cs="Times New Roman" w:hint="eastAsia"/>
                                    <w:b/>
                                    <w:sz w:val="36"/>
                                    <w:szCs w:val="36"/>
                                  </w:rPr>
                                  <w:t>A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36"/>
                                    <w:szCs w:val="3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组合 17"/>
                        <wpg:cNvGrpSpPr>
                          <a:grpSpLocks/>
                        </wpg:cNvGrpSpPr>
                        <wpg:grpSpPr bwMode="auto">
                          <a:xfrm>
                            <a:off x="7065" y="4017"/>
                            <a:ext cx="13462" cy="2985"/>
                            <a:chOff x="0" y="0"/>
                            <a:chExt cx="13462" cy="2984"/>
                          </a:xfrm>
                        </wpg:grpSpPr>
                        <wps:wsp>
                          <wps:cNvPr id="11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60" y="0"/>
                              <a:ext cx="12002" cy="29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B2469" w:rsidRPr="00C069C0" w:rsidRDefault="00FB2469" w:rsidP="00FB2469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C069C0">
                                  <w:rPr>
                                    <w:rFonts w:ascii="Times New Roman" w:hAnsi="Times New Roman" w:cs="Times New Roman" w:hint="eastAsia"/>
                                    <w:sz w:val="24"/>
                                    <w:szCs w:val="24"/>
                                  </w:rPr>
                                  <w:t xml:space="preserve">Furfural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8" name="直接箭头连接符 2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0" y="1270"/>
                              <a:ext cx="1835" cy="170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4577101" id="组合 105" o:spid="_x0000_s1026" style="width:506.2pt;height:198pt;mso-position-horizontal-relative:char;mso-position-vertical-relative:line" coordsize="71204,228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">
                <v:group id="组合 2" o:spid="_x0000_s1027" style="position:absolute;width:71204;height:22854" coordorigin="-287" coordsize="71205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<v:group id="组合 3" o:spid="_x0000_s1028" style="position:absolute;left:-287;width:71204;height:22860" coordorigin="-287" coordsize="71205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C0CKMQAAADcAAAADwAAAGRycy9kb3ducmV2LnhtbERPS2vCQBC+F/wPywi9&#10;1U2UthJdJYRaegiFqiDehuyYBLOzIbvN4993C4Xe5uN7znY/mkb01LnasoJ4EYEgLqyuuVRwPh2e&#10;1iCcR9bYWCYFEznY72YPW0y0HfiL+qMvRQhhl6CCyvs2kdIVFRl0C9sSB+5mO4M+wK6UusMhhJtG&#10;LqPoRRqsOTRU2FJWUXE/fhsF7wMO6Sp+6/P7LZuup+fPSx6TUo/zMd2A8DT6f/Gf+0OH+dEr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C0CKMQAAADc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4" o:spid="_x0000_s1029" type="#_x0000_t75" alt="XR_66B" style="position:absolute;left:-287;width:36021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JRqXDAAAA3AAAAA8AAABkcnMvZG93bnJldi54bWxEj81uwjAQhO9IfQdrkbiBQ5GgTTEIoVZC&#10;3Ph5gJW9JFHjdWS7Sfr27KFSb7ua2Zlvt/vRt6qnmJrABpaLAhSxDa7hysD99jV/A5UyssM2MBn4&#10;pQT73ctki6ULA1+ov+ZKSQinEg3UOXel1snW5DEtQkcs2iNEj1nWWGkXcZBw3+rXolhrjw1LQ40d&#10;HWuy39cfb0BHd7Tnx/B+zoP9xFu/WYXDxpjZdDx8gMo05n/z3/XJCX4htPKMTKB3T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MlGpcMAAADcAAAADwAAAAAAAAAAAAAAAACf&#10;AgAAZHJzL2Rvd25yZXYueG1sUEsFBgAAAAAEAAQA9wAAAI8DAAAAAA==&#10;">
                      <v:imagedata r:id="rId8" o:title="XR_66B"/>
                      <v:path arrowok="t"/>
                    </v:shape>
                    <v:group id="组合 5" o:spid="_x0000_s1030" style="position:absolute;left:34913;width:36004;height:22860" coordorigin="35052" coordsize="36004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4zwcQAAADcAAAADwAAAGRycy9kb3ducmV2LnhtbERPS2vCQBC+F/wPywi9&#10;1U2UlhpdJYRaegiFqiDehuyYBLOzIbvN4993C4Xe5uN7znY/mkb01LnasoJ4EYEgLqyuuVRwPh2e&#10;XkE4j6yxsUwKJnKw380etphoO/AX9UdfihDCLkEFlfdtIqUrKjLoFrYlDtzNdgZ9gF0pdYdDCDeN&#10;XEbRizRYc2iosKWsouJ+/DYK3gcc0lX81uf3WzZdT8+flzwmpR7nY7oB4Wn0/+I/94cO86M1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v4zwcQAAADcAAAA&#10;DwAAAAAAAAAAAAAAAACqAgAAZHJzL2Rvd25yZXYueG1sUEsFBgAAAAAEAAQA+gAAAJsDAAAAAA==&#10;">
                      <v:shape id="图片 9" o:spid="_x0000_s1031" type="#_x0000_t75" alt="XR_DFF" style="position:absolute;left:35052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/U4xLEAAAA3AAAAA8AAABkcnMvZG93bnJldi54bWxEj0FrwzAMhe+D/gejwW6r0x3CyOqWEVpW&#10;KIytGzuLWE1CYznYWpv+++ow2E3iPb33abmewmDOlHIf2cFiXoAhbqLvuXXw/bV9fAaTBdnjEJkc&#10;XCnDejW7W2Ll44U/6XyQ1mgI5woddCJjZW1uOgqY53EkVu0YU0DRNbXWJ7xoeBjsU1GUNmDP2tDh&#10;SHVHzenwGxyUWTZNnX42Uh/L6e1d9h+n3d65h/vp9QWM0CT/5r/rnVf8heLrMzqBXd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/U4xLEAAAA3AAAAA8AAAAAAAAAAAAAAAAA&#10;nwIAAGRycy9kb3ducmV2LnhtbFBLBQYAAAAABAAEAPcAAACQAwAAAAA=&#10;">
                        <v:imagedata r:id="rId9" o:title="XR_DFF"/>
                        <v:path arrowok="t"/>
                      </v:shape>
                      <v:group id="组合 10" o:spid="_x0000_s1032" style="position:absolute;left:44577;top:3873;width:20908;height:2991" coordsize="20908,29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VGpGsIAAADcAAAADwAAAGRycy9kb3ducmV2LnhtbERPTYvCMBC9L/gfwgh7&#10;W9MoLlKNIuLKHkRYFcTb0IxtsZmUJtvWf2+Ehb3N433OYtXbSrTU+NKxBjVKQBBnzpScazifvj5m&#10;IHxANlg5Jg0P8rBaDt4WmBrX8Q+1x5CLGMI+RQ1FCHUqpc8KsuhHriaO3M01FkOETS5Ng10Mt5Uc&#10;J8mntFhybCiwpk1B2f34azXsOuzWE7Vt9/fb5nE9TQ+XvSKt34f9eg4iUB/+xX/ubxPnKwWvZ+IF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FRqRrCAAAA3AAAAA8A&#10;AAAAAAAAAAAAAAAAqgIAAGRycy9kb3ducmV2LnhtbFBLBQYAAAAABAAEAPoAAACZAw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2" o:spid="_x0000_s1033" type="#_x0000_t202" style="position:absolute;left:1454;width:19454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ey0cIA&#10;AADc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yfzuHvmXi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F7LRwgAAANwAAAAPAAAAAAAAAAAAAAAAAJgCAABkcnMvZG93&#10;bnJldi54bWxQSwUGAAAAAAQABAD1AAAAhwMAAAAA&#10;" filled="f" stroked="f">
                          <v:textbox>
                            <w:txbxContent>
                              <w:p w:rsidR="00FB2469" w:rsidRPr="00C069C0" w:rsidRDefault="00FB2469" w:rsidP="00FB2469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C069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urfural alcohol</w:t>
                                </w:r>
                              </w:p>
                            </w:txbxContent>
                          </v:textbox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直接箭头连接符 13" o:spid="_x0000_s1034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FKOcIAAADcAAAADwAAAGRycy9kb3ducmV2LnhtbESP3WoCMRCF7wXfIUyhd5pVqcjWKOIP&#10;9K7+PcB0M25iN5Mlibp9+0Yo9G6Gc+Z8Z+bLzjXiTiFazwpGwwIEceW15VrB+bQbzEDEhKyx8UwK&#10;fijCctHvzbHU/sEHuh9TLXIIxxIVmJTaUspYGXIYh74lztrFB4cpr6GWOuAjh7tGjotiKh1azgSD&#10;La0NVd/Hm8vclb2+bYLmavt1tftg8PPSoFKvL93qHUSiLv2b/64/dK4/msDzmTyBXP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/FKOcIAAADcAAAADwAAAAAAAAAAAAAA&#10;AAChAgAAZHJzL2Rvd25yZXYueG1sUEsFBgAAAAAEAAQA+QAAAJADAAAAAA==&#10;" strokecolor="black [3213]">
                          <v:stroke endarrow="open"/>
                        </v:shape>
                      </v:group>
                    </v:group>
                    <v:rect id="矩形 15" o:spid="_x0000_s1035" style="position:absolute;left:23414;top:1108;width:7543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ALzMIA&#10;AADcAAAADwAAAGRycy9kb3ducmV2LnhtbERPTWvCQBC9F/wPywi9lLpRRCR1FRHEUAQxWs9DdpoE&#10;s7Mxuybx37uFgrd5vM9ZrHpTiZYaV1pWMB5FIIgzq0vOFZxP2885COeRNVaWScGDHKyWg7cFxtp2&#10;fKQ29bkIIexiVFB4X8dSuqwgg25ka+LA/drGoA+wyaVusAvhppKTKJpJgyWHhgJr2hSUXdO7UdBl&#10;h/Zy2u/k4eOSWL4lt036863U+7Bff4Hw1PuX+N+d6DB/PIW/Z8IFcvk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kAvMwgAAANwAAAAPAAAAAAAAAAAAAAAAAJgCAABkcnMvZG93&#10;bnJldi54bWxQSwUGAAAAAAQABAD1AAAAhwMAAAAA&#10;" filled="f" stroked="f">
                      <v:textbox>
                        <w:txbxContent>
                          <w:p w:rsidR="00FB2469" w:rsidRPr="00784219" w:rsidRDefault="00FB2469" w:rsidP="00FB2469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</w:pPr>
                            <w:r w:rsidRPr="00784219">
                              <w:rPr>
                                <w:rFonts w:ascii="Times New Roman" w:hAnsi="Times New Roman" w:cs="Times New Roman" w:hint="eastAsia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v:textbox>
                    </v:rect>
                  </v:group>
                  <v:rect id="矩形 16" o:spid="_x0000_s1036" style="position:absolute;left:58674;top:1108;width:7543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yuV8IA&#10;AADcAAAADwAAAGRycy9kb3ducmV2LnhtbERPTWvCQBC9F/wPywi9lLpRUCR1FRHEUAQxWs9DdpoE&#10;s7Mxuybx37uFgrd5vM9ZrHpTiZYaV1pWMB5FIIgzq0vOFZxP2885COeRNVaWScGDHKyWg7cFxtp2&#10;fKQ29bkIIexiVFB4X8dSuqwgg25ka+LA/drGoA+wyaVusAvhppKTKJpJgyWHhgJr2hSUXdO7UdBl&#10;h/Zy2u/k4eOSWL4lt036863U+7Bff4Hw1PuX+N+d6DB/PIW/Z8IFcvk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3K5XwgAAANwAAAAPAAAAAAAAAAAAAAAAAJgCAABkcnMvZG93&#10;bnJldi54bWxQSwUGAAAAAAQABAD1AAAAhwMAAAAA&#10;" filled="f" stroked="f">
                    <v:textbox>
                      <w:txbxContent>
                        <w:p w:rsidR="00FB2469" w:rsidRPr="00784219" w:rsidRDefault="00FB2469" w:rsidP="00FB2469">
                          <w:pPr>
                            <w:jc w:val="right"/>
                            <w:rPr>
                              <w:rFonts w:ascii="Times New Roman" w:hAnsi="Times New Roman" w:cs="Times New Roman"/>
                              <w:b/>
                              <w:sz w:val="36"/>
                              <w:szCs w:val="36"/>
                            </w:rPr>
                          </w:pPr>
                          <w:r w:rsidRPr="00784219">
                            <w:rPr>
                              <w:rFonts w:ascii="Times New Roman" w:hAnsi="Times New Roman" w:cs="Times New Roman" w:hint="eastAsia"/>
                              <w:b/>
                              <w:sz w:val="36"/>
                              <w:szCs w:val="36"/>
                            </w:rPr>
                            <w:t>A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36"/>
                              <w:szCs w:val="36"/>
                            </w:rPr>
                            <w:t>2</w:t>
                          </w:r>
                        </w:p>
                      </w:txbxContent>
                    </v:textbox>
                  </v:rect>
                </v:group>
                <v:group id="_x0000_s1037" style="position:absolute;left:7065;top:4017;width:13462;height:2985" coordsize="13462,29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rgxbs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+ME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uDFuwwAAANwAAAAP&#10;AAAAAAAAAAAAAAAAAKoCAABkcnMvZG93bnJldi54bWxQSwUGAAAAAAQABAD6AAAAmgMAAAAA&#10;">
                  <v:shape id="文本框 2" o:spid="_x0000_s1038" type="#_x0000_t202" style="position:absolute;left:1460;width:12002;height:2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ARScEA&#10;AADcAAAADwAAAGRycy9kb3ducmV2LnhtbERPTYvCMBC9C/6HMIK3NXFRd7caZVEET4ruKuxtaMa2&#10;2ExKE23990ZY8DaP9zmzRWtLcaPaF441DAcKBHHqTMGZht+f9dsnCB+QDZaOScOdPCzm3c4ME+Ma&#10;3tPtEDIRQ9gnqCEPoUqk9GlOFv3AVcSRO7vaYoiwzqSpsYnhtpTvSk2kxYJjQ44VLXNKL4er1XDc&#10;nv9OI7XLVnZcNa5Vku2X1Lrfa7+nIAK14SX+d29MnD/8g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gEUnBAAAA3AAAAA8AAAAAAAAAAAAAAAAAmAIAAGRycy9kb3du&#10;cmV2LnhtbFBLBQYAAAAABAAEAPUAAACGAwAAAAA=&#10;" filled="f" stroked="f">
                    <v:textbox>
                      <w:txbxContent>
                        <w:p w:rsidR="00FB2469" w:rsidRPr="00C069C0" w:rsidRDefault="00FB2469" w:rsidP="00FB2469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C069C0">
                            <w:rPr>
                              <w:rFonts w:ascii="Times New Roman" w:hAnsi="Times New Roman" w:cs="Times New Roman" w:hint="eastAsia"/>
                              <w:sz w:val="24"/>
                              <w:szCs w:val="24"/>
                            </w:rPr>
                            <w:t xml:space="preserve">Furfural </w:t>
                          </w:r>
                        </w:p>
                      </w:txbxContent>
                    </v:textbox>
                  </v:shape>
                  <v:shape id="直接箭头连接符 20" o:spid="_x0000_s1039" type="#_x0000_t32" style="position:absolute;top:1270;width:1835;height:170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XYSMEAAADcAAAADwAAAGRycy9kb3ducmV2LnhtbESPzWoCMRDH74W+QxjBW81aqMjWKGJb&#10;6K1+9AGmm3ETu5ksSarr23cOgrcZ5v/xm8VqCJ06U8o+soHppAJF3ETruTXwffh4moPKBdliF5kM&#10;XCnDavn4sMDaxgvv6LwvrZIQzjUacKX0tda5cRQwT2JPLLdjTAGLrKnVNuFFwkOnn6tqpgN6lgaH&#10;PW0cNb/7vyC9a396eUuWm/efk98mh1/HDo0Zj4b1K6hCQ7mLb+5PK/hToZVnZAK9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1VdhIwQAAANwAAAAPAAAAAAAAAAAAAAAA&#10;AKECAABkcnMvZG93bnJldi54bWxQSwUGAAAAAAQABAD5AAAAjwMAAAAA&#10;" strokecolor="black [3213]">
                    <v:stroke endarrow="open"/>
                  </v:shape>
                </v:group>
                <w10:anchorlock/>
              </v:group>
            </w:pict>
          </mc:Fallback>
        </mc:AlternateContent>
      </w:r>
    </w:p>
    <w:p w:rsidR="00FB2469" w:rsidRPr="00774363" w:rsidRDefault="00FB2469" w:rsidP="00FB2469">
      <w:pPr>
        <w:widowControl/>
        <w:spacing w:line="360" w:lineRule="auto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ajorEastAsia" w:hAnsi="Times New Roman" w:cs="Times New Roman"/>
          <w:noProof/>
          <w:color w:val="000033"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0908A646" wp14:editId="2BDF82CE">
                <wp:extent cx="6386830" cy="2397125"/>
                <wp:effectExtent l="0" t="0" r="0" b="3175"/>
                <wp:docPr id="92" name="组合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86830" cy="2397125"/>
                          <a:chOff x="0" y="0"/>
                          <a:chExt cx="70929" cy="22860"/>
                        </a:xfrm>
                      </wpg:grpSpPr>
                      <wpg:grpSp>
                        <wpg:cNvPr id="93" name="组合 2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0929" cy="22860"/>
                            <a:chOff x="0" y="0"/>
                            <a:chExt cx="70929" cy="22860"/>
                          </a:xfrm>
                        </wpg:grpSpPr>
                        <wpg:grpSp>
                          <wpg:cNvPr id="94" name="组合 23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70929" cy="22860"/>
                              <a:chOff x="0" y="0"/>
                              <a:chExt cx="70929" cy="22860"/>
                            </a:xfrm>
                          </wpg:grpSpPr>
                          <pic:pic xmlns:pic="http://schemas.openxmlformats.org/drawingml/2006/picture">
                            <pic:nvPicPr>
                              <pic:cNvPr id="95" name="图片 24" descr="XR_A6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6004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96" name="图片 28" descr="XR_EDE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4925" y="0"/>
                                <a:ext cx="36004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97" name="组合 29"/>
                          <wpg:cNvGrpSpPr>
                            <a:grpSpLocks/>
                          </wpg:cNvGrpSpPr>
                          <wpg:grpSpPr bwMode="auto">
                            <a:xfrm>
                              <a:off x="49974" y="5715"/>
                              <a:ext cx="19476" cy="3138"/>
                              <a:chOff x="0" y="2355"/>
                              <a:chExt cx="19484" cy="3144"/>
                            </a:xfrm>
                          </wpg:grpSpPr>
                          <wps:wsp>
                            <wps:cNvPr id="9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52" y="2355"/>
                                <a:ext cx="18032" cy="292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2469" w:rsidRPr="00C069C0" w:rsidRDefault="00FB2469" w:rsidP="00FB2469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069C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MF alcohol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9" name="直接箭头连接符 31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3785"/>
                                <a:ext cx="1841" cy="1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00" name="组合 32"/>
                          <wpg:cNvGrpSpPr>
                            <a:grpSpLocks/>
                          </wpg:cNvGrpSpPr>
                          <wpg:grpSpPr bwMode="auto">
                            <a:xfrm>
                              <a:off x="13843" y="2793"/>
                              <a:ext cx="13461" cy="2979"/>
                              <a:chOff x="0" y="0"/>
                              <a:chExt cx="13466" cy="2984"/>
                            </a:xfrm>
                          </wpg:grpSpPr>
                          <wps:wsp>
                            <wps:cNvPr id="10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58" y="0"/>
                                <a:ext cx="12008" cy="292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2469" w:rsidRPr="00C069C0" w:rsidRDefault="00FB2469" w:rsidP="00FB2469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069C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M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2" name="直接箭头连接符 34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1270"/>
                                <a:ext cx="1841" cy="171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103" name="矩形 37"/>
                        <wps:cNvSpPr>
                          <a:spLocks noChangeArrowheads="1"/>
                        </wps:cNvSpPr>
                        <wps:spPr bwMode="auto">
                          <a:xfrm>
                            <a:off x="23422" y="931"/>
                            <a:ext cx="7543" cy="5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矩形 43"/>
                        <wps:cNvSpPr>
                          <a:spLocks noChangeArrowheads="1"/>
                        </wps:cNvSpPr>
                        <wps:spPr bwMode="auto">
                          <a:xfrm>
                            <a:off x="58881" y="1475"/>
                            <a:ext cx="7544" cy="5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08A646" id="组合 92" o:spid="_x0000_s1040" style="width:502.9pt;height:188.75pt;mso-position-horizontal-relative:char;mso-position-vertical-relative:line" coordsize="70929,228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">
                <v:group id="组合 22" o:spid="_x0000_s1041" style="position:absolute;width:70929;height:22860" coordsize="70929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DxfN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c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DxfN8QAAADbAAAA&#10;DwAAAAAAAAAAAAAAAACqAgAAZHJzL2Rvd25yZXYueG1sUEsFBgAAAAAEAAQA+gAAAJsDAAAAAA==&#10;">
                  <v:group id="组合 23" o:spid="_x0000_s1042" style="position:absolute;width:70929;height:22860" coordsize="70929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  <v:shape id="图片 24" o:spid="_x0000_s1043" type="#_x0000_t75" alt="XR_A64" style="position:absolute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R1BbEAAAA2wAAAA8AAABkcnMvZG93bnJldi54bWxEj0FrwkAUhO8F/8PyBG91U7XSxqxii0Lp&#10;Sa3U6yP73KRm34bsxsR/3y0UPA4z8w2TrXpbiSs1vnSs4GmcgCDOnS7ZKDh+bR9fQPiArLFyTApu&#10;5GG1HDxkmGrX8Z6uh2BEhLBPUUERQp1K6fOCLPqxq4mjd3aNxRBlY6RusItwW8lJksylxZLjQoE1&#10;vReUXw6tVdDK02zKW7P/Md1x139/bk5vs4tSo2G/XoAI1Id7+L/9oRW8PsPfl/gD5PI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XR1BbEAAAA2wAAAA8AAAAAAAAAAAAAAAAA&#10;nwIAAGRycy9kb3ducmV2LnhtbFBLBQYAAAAABAAEAPcAAACQAwAAAAA=&#10;">
                      <v:imagedata r:id="rId12" o:title="XR_A64"/>
                      <v:path arrowok="t"/>
                    </v:shape>
                    <v:shape id="图片 28" o:spid="_x0000_s1044" type="#_x0000_t75" alt="XR_EDE" style="position:absolute;left:34925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7c5rjCAAAA2wAAAA8AAABkcnMvZG93bnJldi54bWxEj81rwkAUxO8F/4flCb3VjYFGm7qKlgq5&#10;+nHx9sg+k2D2bchuPtq/3hUEj8PM/IZZbUZTi55aV1lWMJ9FIIhzqysuFJxP+48lCOeRNdaWScEf&#10;OdisJ28rTLUd+ED90RciQNilqKD0vkmldHlJBt3MNsTBu9rWoA+yLaRucQhwU8s4ihJpsOKwUGJD&#10;PyXlt2NnFCzj7jc5LWTXXHD3n7kD0+eVlXqfjttvEJ5G/wo/25lW8JXA40v4AXJ9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3Oa4wgAAANsAAAAPAAAAAAAAAAAAAAAAAJ8C&#10;AABkcnMvZG93bnJldi54bWxQSwUGAAAAAAQABAD3AAAAjgMAAAAA&#10;">
                      <v:imagedata r:id="rId13" o:title="XR_EDE"/>
                      <v:path arrowok="t"/>
                    </v:shape>
                  </v:group>
                  <v:group id="组合 29" o:spid="_x0000_s1045" style="position:absolute;left:49974;top:5715;width:19476;height:3138" coordorigin=",2355" coordsize="19484,31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  <v:shape id="文本框 2" o:spid="_x0000_s1046" type="#_x0000_t202" style="position:absolute;left:1452;top:2355;width:18032;height:2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Xapb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7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JdqlvwAAANsAAAAPAAAAAAAAAAAAAAAAAJgCAABkcnMvZG93bnJl&#10;di54bWxQSwUGAAAAAAQABAD1AAAAhAMAAAAA&#10;" filled="f" stroked="f">
                      <v:textbox>
                        <w:txbxContent>
                          <w:p w:rsidR="00FB2469" w:rsidRPr="00C069C0" w:rsidRDefault="00FB2469" w:rsidP="00FB246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06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MF alcohol?</w:t>
                            </w:r>
                          </w:p>
                        </w:txbxContent>
                      </v:textbox>
                    </v:shape>
                    <v:shape id="直接箭头连接符 31" o:spid="_x0000_s1047" type="#_x0000_t32" style="position:absolute;top:3785;width:1841;height:171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0jDv8EAAADbAAAADwAAAGRycy9kb3ducmV2LnhtbESP3WoCMRCF7wu+QxihdzVrwVJXsyJW&#10;oXdt1QcYN7Ob6GayJFG3b98UCr08nJ+Ps1wNrhM3CtF6VjCdFCCIa68ttwqOh93TK4iYkDV2nknB&#10;N0VYVaOHJZba3/mLbvvUijzCsUQFJqW+lDLWhhzGie+Js9f44DBlGVqpA97zuOvkc1G8SIeWM8Fg&#10;TxtD9WV/dZm7tufZW9Bcb09n+xkMfjQdKvU4HtYLEImG9B/+a79rBfM5/H7JP0BW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nSMO/wQAAANsAAAAPAAAAAAAAAAAAAAAA&#10;AKECAABkcnMvZG93bnJldi54bWxQSwUGAAAAAAQABAD5AAAAjwMAAAAA&#10;" strokecolor="black [3213]">
                      <v:stroke endarrow="open"/>
                    </v:shape>
                  </v:group>
                  <v:group id="组合 32" o:spid="_x0000_s1048" style="position:absolute;left:13843;top:2793;width:13461;height:2979" coordsize="13466,29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  <v:shape id="文本框 2" o:spid="_x0000_s1049" type="#_x0000_t202" style="position:absolute;left:1458;width:12008;height:2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y6e8AA&#10;AADcAAAADwAAAGRycy9kb3ducmV2LnhtbERPS4vCMBC+C/sfwix400RR0WqUZWVhT4pP8DY0Y1ts&#10;JqXJ2u6/N4LgbT6+5yxWrS3FnWpfONYw6CsQxKkzBWcajoef3hSED8gGS8ek4Z88rJYfnQUmxjW8&#10;o/s+ZCKGsE9QQx5ClUjp05ws+r6riCN3dbXFEGGdSVNjE8NtKYdKTaTFgmNDjhV955Te9n9Ww2lz&#10;vZxHaput7bhqXKsk25nUuvvZfs1BBGrDW/xy/5o4Xw3g+Uy8QC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xy6e8AAAADcAAAADwAAAAAAAAAAAAAAAACYAgAAZHJzL2Rvd25y&#10;ZXYueG1sUEsFBgAAAAAEAAQA9QAAAIUDAAAAAA==&#10;" filled="f" stroked="f">
                      <v:textbox>
                        <w:txbxContent>
                          <w:p w:rsidR="00FB2469" w:rsidRPr="00C069C0" w:rsidRDefault="00FB2469" w:rsidP="00FB246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06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MF</w:t>
                            </w:r>
                          </w:p>
                        </w:txbxContent>
                      </v:textbox>
                    </v:shape>
                    <v:shape id="直接箭头连接符 34" o:spid="_x0000_s1050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R5f8MAAADcAAAADwAAAGRycy9kb3ducmV2LnhtbESPzWrDMBCE74G+g9hCb7HcQENxI4eQ&#10;ptBbm58H2FobS461MpKSuG9fBQK97TKz880ulqPrxYVCtJ4VPBclCOLGa8utgsP+Y/oKIiZkjb1n&#10;UvBLEZb1w2SBlfZX3tJll1qRQzhWqMCkNFRSxsaQw1j4gThrRx8cpryGVuqA1xzuejkry7l0aDkT&#10;DA60NtScdmeXuSvbvbwHzc3mp7PfweDXsUelnh7H1RuIRGP6N9+vP3WuX87g9kyeQN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FkeX/DAAAA3AAAAA8AAAAAAAAAAAAA&#10;AAAAoQIAAGRycy9kb3ducmV2LnhtbFBLBQYAAAAABAAEAPkAAACRAwAAAAA=&#10;" strokecolor="black [3213]">
                      <v:stroke endarrow="open"/>
                    </v:shape>
                  </v:group>
                </v:group>
                <v:rect id="矩形 37" o:spid="_x0000_s1051" style="position:absolute;left:23422;top:931;width:7543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AFZcMA&#10;AADcAAAADwAAAGRycy9kb3ducmV2LnhtbERP22rCQBB9F/oPyxT6IrppBSkxGylCaSgFMV6eh+yY&#10;BLOzMbtN0r93BaFvczjXSdajaURPnastK3idRyCIC6trLhUc9p+zdxDOI2tsLJOCP3KwTp8mCcba&#10;DryjPvelCCHsYlRQed/GUrqiIoNublviwJ1tZ9AH2JVSdziEcNPItyhaSoM1h4YKW9pUVFzyX6Ng&#10;KLb9af/zJbfTU2b5ml03+fFbqZfn8WMFwtPo/8UPd6bD/GgB92fCB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AFZcMAAADcAAAADwAAAAAAAAAAAAAAAACYAgAAZHJzL2Rv&#10;d25yZXYueG1sUEsFBgAAAAAEAAQA9QAAAIgDAAAAAA==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1</w:t>
                        </w:r>
                      </w:p>
                    </w:txbxContent>
                  </v:textbox>
                </v:rect>
                <v:rect id="矩形 43" o:spid="_x0000_s1052" style="position:absolute;left:58881;top:1475;width:7544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mdEcMA&#10;AADcAAAADwAAAGRycy9kb3ducmV2LnhtbERP22rCQBB9F/oPyxT6IrppESkxGylCaSgFMV6eh+yY&#10;BLOzMbtN0r93BaFvczjXSdajaURPnastK3idRyCIC6trLhUc9p+zdxDOI2tsLJOCP3KwTp8mCcba&#10;DryjPvelCCHsYlRQed/GUrqiIoNublviwJ1tZ9AH2JVSdziEcNPItyhaSoM1h4YKW9pUVFzyX6Ng&#10;KLb9af/zJbfTU2b5ml03+fFbqZfn8WMFwtPo/8UPd6bD/GgB92fCB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mdEcMAAADcAAAADwAAAAAAAAAAAAAAAACYAgAAZHJzL2Rv&#10;d25yZXYueG1sUEsFBgAAAAAEAAQA9QAAAIgDAAAAAA==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ajorEastAsia" w:hAnsi="Times New Roman" w:cs="Times New Roman"/>
          <w:noProof/>
          <w:color w:val="000033"/>
          <w:kern w:val="0"/>
          <w:sz w:val="24"/>
          <w:szCs w:val="24"/>
        </w:rPr>
        <w:lastRenderedPageBreak/>
        <mc:AlternateContent>
          <mc:Choice Requires="wpg">
            <w:drawing>
              <wp:inline distT="0" distB="0" distL="0" distR="0">
                <wp:extent cx="6386830" cy="2403475"/>
                <wp:effectExtent l="0" t="0" r="4445" b="0"/>
                <wp:docPr id="34" name="组合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86830" cy="2403475"/>
                          <a:chOff x="0" y="0"/>
                          <a:chExt cx="71056" cy="22860"/>
                        </a:xfrm>
                      </wpg:grpSpPr>
                      <wpg:grpSp>
                        <wpg:cNvPr id="37" name="组合 8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1056" cy="22860"/>
                            <a:chOff x="0" y="0"/>
                            <a:chExt cx="71056" cy="22860"/>
                          </a:xfrm>
                        </wpg:grpSpPr>
                        <pic:pic xmlns:pic="http://schemas.openxmlformats.org/drawingml/2006/picture">
                          <pic:nvPicPr>
                            <pic:cNvPr id="43" name="图片 84" descr="XR_89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004" cy="228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7" name="图片 85" descr="XR_C4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052" y="0"/>
                              <a:ext cx="36004" cy="228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g:grpSp>
                          <wpg:cNvPr id="83" name="组合 86"/>
                          <wpg:cNvGrpSpPr>
                            <a:grpSpLocks/>
                          </wpg:cNvGrpSpPr>
                          <wpg:grpSpPr bwMode="auto">
                            <a:xfrm>
                              <a:off x="16573" y="4826"/>
                              <a:ext cx="52995" cy="5987"/>
                              <a:chOff x="0" y="0"/>
                              <a:chExt cx="52995" cy="5987"/>
                            </a:xfrm>
                          </wpg:grpSpPr>
                          <wpg:grpSp>
                            <wpg:cNvPr id="84" name="组合 8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62" cy="2984"/>
                                <a:chOff x="0" y="0"/>
                                <a:chExt cx="13467" cy="2990"/>
                              </a:xfrm>
                            </wpg:grpSpPr>
                            <wps:wsp>
                              <wps:cNvPr id="8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59" y="0"/>
                                  <a:ext cx="12008" cy="29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B2469" w:rsidRPr="00C069C0" w:rsidRDefault="00FB2469" w:rsidP="00FB2469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C069C0">
                                      <w:rPr>
                                        <w:rFonts w:ascii="Times New Roman" w:hAnsi="Times New Roman" w:cs="Times New Roman" w:hint="eastAsia"/>
                                        <w:sz w:val="24"/>
                                        <w:szCs w:val="24"/>
                                      </w:rPr>
                                      <w:t>V</w:t>
                                    </w:r>
                                    <w:r w:rsidRPr="00C069C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nilli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6" name="直接箭头连接符 89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0" y="1270"/>
                                  <a:ext cx="1841" cy="171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87" name="组合 90"/>
                            <wpg:cNvGrpSpPr>
                              <a:grpSpLocks/>
                            </wpg:cNvGrpSpPr>
                            <wpg:grpSpPr bwMode="auto">
                              <a:xfrm>
                                <a:off x="36322" y="1015"/>
                                <a:ext cx="16673" cy="4972"/>
                                <a:chOff x="0" y="0"/>
                                <a:chExt cx="16679" cy="4982"/>
                              </a:xfrm>
                            </wpg:grpSpPr>
                            <wps:wsp>
                              <wps:cNvPr id="88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54" y="0"/>
                                  <a:ext cx="15225" cy="498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B2469" w:rsidRPr="00C069C0" w:rsidRDefault="00FB2469" w:rsidP="00FB2469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C069C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Vanillyl alcohol</w:t>
                                    </w:r>
                                  </w:p>
                                  <w:p w:rsidR="00FB2469" w:rsidRPr="00C069C0" w:rsidRDefault="00FB2469" w:rsidP="00FB2469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9" name="直接箭头连接符 9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0" y="1270"/>
                                  <a:ext cx="1841" cy="171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</wpg:grpSp>
                      <wps:wsp>
                        <wps:cNvPr id="90" name="矩形 93"/>
                        <wps:cNvSpPr>
                          <a:spLocks noChangeArrowheads="1"/>
                        </wps:cNvSpPr>
                        <wps:spPr bwMode="auto">
                          <a:xfrm>
                            <a:off x="23691" y="1039"/>
                            <a:ext cx="7544" cy="5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矩形 94"/>
                        <wps:cNvSpPr>
                          <a:spLocks noChangeArrowheads="1"/>
                        </wps:cNvSpPr>
                        <wps:spPr bwMode="auto">
                          <a:xfrm>
                            <a:off x="58812" y="2008"/>
                            <a:ext cx="7544" cy="5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34" o:spid="_x0000_s1053" style="width:502.9pt;height:189.25pt;mso-position-horizontal-relative:char;mso-position-vertical-relative:line" coordsize="71056,228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">
                <v:group id="组合 83" o:spid="_x0000_s1054" style="position:absolute;width:71056;height:22860" coordsize="71056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图片 84" o:spid="_x0000_s1055" type="#_x0000_t75" alt="XR_891" style="position:absolute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3MmJ/FAAAA2wAAAA8AAABkcnMvZG93bnJldi54bWxEj09rwkAUxO+C32F5Qi9iNloRSV1FBEFt&#10;PZj+PT6zzySYfZtmtxq/vVso9DjMzG+Y2aI1lbhQ40rLCoZRDII4s7rkXMHb63owBeE8ssbKMim4&#10;kYPFvNuZYaLtlQ90SX0uAoRdggoK7+tESpcVZNBFtiYO3sk2Bn2QTS51g9cAN5UcxfFEGiw5LBRY&#10;06qg7Jz+GAWf/eePF+zvtke39+nX+wltTt9KPfTa5RMIT63/D/+1N1rB+BF+v4QfIO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dzJifxQAAANsAAAAPAAAAAAAAAAAAAAAA&#10;AJ8CAABkcnMvZG93bnJldi54bWxQSwUGAAAAAAQABAD3AAAAkQMAAAAA&#10;">
                    <v:imagedata r:id="rId16" o:title="XR_891"/>
                    <v:path arrowok="t"/>
                  </v:shape>
                  <v:shape id="图片 85" o:spid="_x0000_s1056" type="#_x0000_t75" alt="XR_C41" style="position:absolute;left:35052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BapgPFAAAA2wAAAA8AAABkcnMvZG93bnJldi54bWxEj81uwjAQhO+V+g7WIvXWOHAobYpBLTQq&#10;EuLAzwNs7U0cEa+j2IXw9jUSUo+jmflGM1sMrhVn6kPjWcE4y0EQa28arhUcD+XzK4gQkQ22nknB&#10;lQIs5o8PMyyMv/COzvtYiwThUKACG2NXSBm0JYch8x1x8irfO4xJ9rU0PV4S3LVykucv0mHDacFi&#10;R0tL+rT/dQo+48Rev8uyOqx0dfzabsxJ/7wp9TQaPt5BRBrif/jeXhsF0yncvqQfIO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QWqYDxQAAANsAAAAPAAAAAAAAAAAAAAAA&#10;AJ8CAABkcnMvZG93bnJldi54bWxQSwUGAAAAAAQABAD3AAAAkQMAAAAA&#10;">
                    <v:imagedata r:id="rId17" o:title="XR_C41"/>
                    <v:path arrowok="t"/>
                  </v:shape>
                  <v:group id="组合 86" o:spid="_x0000_s1057" style="position:absolute;left:16573;top:4826;width:52995;height:5987" coordsize="52995,59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eXJ6sQAAADbAAAA&#10;DwAAAAAAAAAAAAAAAACqAgAAZHJzL2Rvd25yZXYueG1sUEsFBgAAAAAEAAQA+gAAAJsDAAAAAA==&#10;">
                    <v:group id="组合 87" o:spid="_x0000_s1058" style="position:absolute;width:13462;height:2984" coordsize="13467,29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    <v:shape id="文本框 2" o:spid="_x0000_s1059" type="#_x0000_t202" style="position:absolute;left:1459;width:12008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3j5sIA&#10;AADbAAAADwAAAGRycy9kb3ducmV2LnhtbESPT4vCMBTE74LfITzBmyYuKlqNIiuCp138C94ezbMt&#10;Ni+libb77TcLCx6HmfkNs1y3thQvqn3hWMNoqEAQp84UnGk4n3aDGQgfkA2WjknDD3lYr7qdJSbG&#10;NXyg1zFkIkLYJ6ghD6FKpPRpThb90FXE0bu72mKIss6kqbGJcFvKD6Wm0mLBcSHHij5zSh/Hp9Vw&#10;+brfrmP1nW3tpGpcqyTbudS632s3CxCB2vAO/7f3RsNsAn9f4g+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/ePmwgAAANsAAAAPAAAAAAAAAAAAAAAAAJgCAABkcnMvZG93&#10;bnJldi54bWxQSwUGAAAAAAQABAD1AAAAhwMAAAAA&#10;" filled="f" stroked="f">
                        <v:textbox>
                          <w:txbxContent>
                            <w:p w:rsidR="00FB2469" w:rsidRPr="00C069C0" w:rsidRDefault="00FB2469" w:rsidP="00FB246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C069C0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V</w:t>
                              </w:r>
                              <w:r w:rsidRPr="00C069C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illin</w:t>
                              </w:r>
                            </w:p>
                          </w:txbxContent>
                        </v:textbox>
                      </v:shape>
                      <v:shape id="直接箭头连接符 89" o:spid="_x0000_s1060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7BEMEAAADbAAAADwAAAGRycy9kb3ducmV2LnhtbESP32rCMBTG74W9QzgD72w6QZHOWMo2&#10;wbttugc4a45NXHNSkqjd2y+CsMuP78+Pb12PrhcXCtF6VvBUlCCIW68tdwq+DtvZCkRMyBp7z6Tg&#10;lyLUm4fJGivtr/xJl33qRB7hWKECk9JQSRlbQw5j4Qfi7B19cJiyDJ3UAa953PVyXpZL6dByJhgc&#10;6MVQ+7M/u8xt7GnxGjS3b98n+xEMvh97VGr6ODbPIBKN6T98b++0gtUSbl/yD5Cb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DsEQwQAAANsAAAAPAAAAAAAAAAAAAAAA&#10;AKECAABkcnMvZG93bnJldi54bWxQSwUGAAAAAAQABAD5AAAAjwMAAAAA&#10;" strokecolor="black [3213]">
                        <v:stroke endarrow="open"/>
                      </v:shape>
                    </v:group>
                    <v:group id="组合 90" o:spid="_x0000_s1061" style="position:absolute;left:36322;top:1015;width:16673;height:4972" coordsize="16679,4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    <v:shape id="文本框 2" o:spid="_x0000_s1062" type="#_x0000_t202" style="position:absolute;left:1454;width:15225;height:4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xMeL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b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Ex4vwAAANsAAAAPAAAAAAAAAAAAAAAAAJgCAABkcnMvZG93bnJl&#10;di54bWxQSwUGAAAAAAQABAD1AAAAhAMAAAAA&#10;" filled="f" stroked="f">
                        <v:textbox>
                          <w:txbxContent>
                            <w:p w:rsidR="00FB2469" w:rsidRPr="00C069C0" w:rsidRDefault="00FB2469" w:rsidP="00FB246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C069C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Vanillyl alcohol</w:t>
                              </w:r>
                            </w:p>
                            <w:p w:rsidR="00FB2469" w:rsidRPr="00C069C0" w:rsidRDefault="00FB2469" w:rsidP="00FB246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shape>
                      <v:shape id="直接箭头连接符 92" o:spid="_x0000_s1063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FVYsEAAADbAAAADwAAAGRycy9kb3ducmV2LnhtbESP3WoCMRCF7wu+QxihdzXbQotuzYpo&#10;hd5Zfx5guhk32W4mSxJ1+/amUPDycH4+znwxuE5cKETrWcHzpABBXHttuVFwPGyepiBiQtbYeSYF&#10;vxRhUY0e5lhqf+UdXfapEXmEY4kKTEp9KWWsDTmME98TZ+/kg8OUZWikDnjN466TL0XxJh1azgSD&#10;Pa0M1T/7s8vcpW1f10Fz/fHd2q9gcHvqUKnH8bB8B5FoSPfwf/tTK5jO4O9L/gGyu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kVViwQAAANsAAAAPAAAAAAAAAAAAAAAA&#10;AKECAABkcnMvZG93bnJldi54bWxQSwUGAAAAAAQABAD5AAAAjwMAAAAA&#10;" strokecolor="black [3213]">
                        <v:stroke endarrow="open"/>
                      </v:shape>
                    </v:group>
                  </v:group>
                </v:group>
                <v:rect id="矩形 93" o:spid="_x0000_s1064" style="position:absolute;left:23691;top:1039;width:7544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/0RcIA&#10;AADbAAAADwAAAGRycy9kb3ducmV2LnhtbERPTWuDQBC9B/oflinkEuKaHkpjXKUESiQUQk2b8+BO&#10;VerOGner9t93D4EcH+87zWfTiZEG11pWsIliEMSV1S3XCj7Pb+sXEM4ja+wsk4I/cpBnD4sUE20n&#10;/qCx9LUIIewSVNB43ydSuqohgy6yPXHgvu1g0Ac41FIPOIVw08mnOH6WBlsODQ32tG+o+il/jYKp&#10;Oo2X8/tBnlaXwvK1uO7Lr6NSy8f5dQfC0+zv4pu70Aq2YX34En6Az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3/RFwgAAANsAAAAPAAAAAAAAAAAAAAAAAJgCAABkcnMvZG93&#10;bnJldi54bWxQSwUGAAAAAAQABAD1AAAAhwMAAAAA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1</w:t>
                        </w:r>
                      </w:p>
                    </w:txbxContent>
                  </v:textbox>
                </v:rect>
                <v:rect id="矩形 94" o:spid="_x0000_s1065" style="position:absolute;left:58812;top:2008;width:7544;height:50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NR3sQA&#10;AADbAAAADwAAAGRycy9kb3ducmV2LnhtbESPQWvCQBSE74X+h+UVeim60YPYmI0UoTQUQYzV8yP7&#10;TEKzb2N2TeK/dwsFj8PMfMMk69E0oqfO1ZYVzKYRCOLC6ppLBT+Hz8kShPPIGhvLpOBGDtbp81OC&#10;sbYD76nPfSkChF2MCirv21hKV1Rk0E1tSxy8s+0M+iC7UuoOhwA3jZxH0UIarDksVNjSpqLiN78a&#10;BUOx60+H7ZfcvZ0yy5fsssmP30q9vowfKxCeRv8I/7czreB9Bn9fwg+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TUd7EAAAA2wAAAA8AAAAAAAAAAAAAAAAAmAIAAGRycy9k&#10;b3ducmV2LnhtbFBLBQYAAAAABAAEAPUAAACJAwAAAAA=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ajorEastAsia" w:hAnsi="Times New Roman" w:cs="Times New Roman"/>
          <w:noProof/>
          <w:color w:val="FF0000"/>
          <w:kern w:val="0"/>
          <w:sz w:val="24"/>
          <w:szCs w:val="24"/>
        </w:rPr>
        <mc:AlternateContent>
          <mc:Choice Requires="wpg">
            <w:drawing>
              <wp:inline distT="0" distB="0" distL="0" distR="0">
                <wp:extent cx="6364605" cy="2339975"/>
                <wp:effectExtent l="0" t="0" r="0" b="0"/>
                <wp:docPr id="17" name="组合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64605" cy="2339975"/>
                          <a:chOff x="0" y="5818"/>
                          <a:chExt cx="70935" cy="22860"/>
                        </a:xfrm>
                      </wpg:grpSpPr>
                      <wps:wsp>
                        <wps:cNvPr id="18" name="矩形 96"/>
                        <wps:cNvSpPr>
                          <a:spLocks noChangeArrowheads="1"/>
                        </wps:cNvSpPr>
                        <wps:spPr bwMode="auto">
                          <a:xfrm>
                            <a:off x="58823" y="6650"/>
                            <a:ext cx="7544" cy="5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9" name="组合 97"/>
                        <wpg:cNvGrpSpPr>
                          <a:grpSpLocks/>
                        </wpg:cNvGrpSpPr>
                        <wpg:grpSpPr bwMode="auto">
                          <a:xfrm>
                            <a:off x="0" y="5818"/>
                            <a:ext cx="70935" cy="22860"/>
                            <a:chOff x="0" y="0"/>
                            <a:chExt cx="70935" cy="22860"/>
                          </a:xfrm>
                        </wpg:grpSpPr>
                        <wpg:grpSp>
                          <wpg:cNvPr id="20" name="组合 98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70935" cy="22860"/>
                              <a:chOff x="0" y="0"/>
                              <a:chExt cx="70935" cy="22860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图片 99" descr="XR_82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6021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2" name="图片 100" descr="XR_B6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4913" y="0"/>
                                <a:ext cx="36022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g:grpSp>
                            <wpg:cNvPr id="23" name="组合 101"/>
                            <wpg:cNvGrpSpPr>
                              <a:grpSpLocks/>
                            </wpg:cNvGrpSpPr>
                            <wpg:grpSpPr bwMode="auto">
                              <a:xfrm>
                                <a:off x="14755" y="5627"/>
                                <a:ext cx="54225" cy="7490"/>
                                <a:chOff x="0" y="224"/>
                                <a:chExt cx="54229" cy="7498"/>
                              </a:xfrm>
                            </wpg:grpSpPr>
                            <wpg:grpSp>
                              <wpg:cNvPr id="24" name="组合 10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224"/>
                                  <a:ext cx="19820" cy="4972"/>
                                  <a:chOff x="0" y="224"/>
                                  <a:chExt cx="19827" cy="4982"/>
                                </a:xfrm>
                              </wpg:grpSpPr>
                              <wps:wsp>
                                <wps:cNvPr id="2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118" y="224"/>
                                    <a:ext cx="18709" cy="498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B2469" w:rsidRPr="00C069C0" w:rsidRDefault="00405A98" w:rsidP="00FB2469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05A98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  <w:t>p</w:t>
                                      </w:r>
                                      <w:r w:rsidR="00FB2469" w:rsidRPr="00C069C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-hydroxybenaldehyde</w:t>
                                      </w:r>
                                    </w:p>
                                    <w:p w:rsidR="00FB2469" w:rsidRPr="00C069C0" w:rsidRDefault="00FB2469" w:rsidP="00FB2469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9" name="直接箭头连接符 104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0" y="1270"/>
                                    <a:ext cx="1841" cy="171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30" name="组合 10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6576" y="762"/>
                                  <a:ext cx="17653" cy="6960"/>
                                  <a:chOff x="0" y="0"/>
                                  <a:chExt cx="17659" cy="6975"/>
                                </a:xfrm>
                              </wpg:grpSpPr>
                              <wps:wsp>
                                <wps:cNvPr id="3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56" y="0"/>
                                    <a:ext cx="16203" cy="69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B2469" w:rsidRPr="00C069C0" w:rsidRDefault="00405A98" w:rsidP="00FB2469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05A98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  <w:t>p</w:t>
                                      </w:r>
                                      <w:r w:rsidR="00FB2469" w:rsidRPr="00C069C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-hydroxybenzyl alcohol</w:t>
                                      </w:r>
                                    </w:p>
                                    <w:p w:rsidR="00FB2469" w:rsidRPr="00C069C0" w:rsidRDefault="00FB2469" w:rsidP="00FB2469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2" name="直接箭头连接符 107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0" y="1270"/>
                                    <a:ext cx="1841" cy="171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</wpg:grpSp>
                        <wps:wsp>
                          <wps:cNvPr id="33" name="矩形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691" y="831"/>
                              <a:ext cx="7544" cy="50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B2469" w:rsidRPr="00784219" w:rsidRDefault="00FB2469" w:rsidP="00FB2469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b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sz w:val="36"/>
                                    <w:szCs w:val="36"/>
                                  </w:rPr>
                                  <w:t>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36"/>
                                    <w:szCs w:val="36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组合 17" o:spid="_x0000_s1066" style="width:501.15pt;height:184.25pt;mso-position-horizontal-relative:char;mso-position-vertical-relative:line" coordorigin=",5818" coordsize="70935,228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">
                <v:rect id="矩形 96" o:spid="_x0000_s1067" style="position:absolute;left:58823;top:6650;width:7544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r7GcQA&#10;AADbAAAADwAAAGRycy9kb3ducmV2LnhtbESPQWvCQBCF7wX/wzKCl1I39VAkdRURpEEKYmw9D9lp&#10;Epqdjdk1Sf995yB4m+G9ee+b1WZ0jeqpC7VnA6/zBBRx4W3NpYGv8/5lCSpEZIuNZzLwRwE268nT&#10;ClPrBz5Rn8dSSQiHFA1UMbap1qGoyGGY+5ZYtB/fOYyydqW2HQ4S7hq9SJI37bBmaaiwpV1FxW9+&#10;cwaG4thfzp8f+vh8yTxfs+su/z4YM5uO23dQkcb4MN+vMyv4Aiu/yAB6/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6+xnEAAAA2wAAAA8AAAAAAAAAAAAAAAAAmAIAAGRycy9k&#10;b3ducmV2LnhtbFBLBQYAAAAABAAEAPUAAACJAwAAAAA=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D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2</w:t>
                        </w:r>
                      </w:p>
                    </w:txbxContent>
                  </v:textbox>
                </v:rect>
                <v:group id="组合 97" o:spid="_x0000_s1068" style="position:absolute;top:5818;width:70935;height:22860" coordsize="70935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group id="组合 98" o:spid="_x0000_s1069" style="position:absolute;width:70935;height:22860" coordsize="70935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shape id="图片 99" o:spid="_x0000_s1070" type="#_x0000_t75" alt="XR_820" style="position:absolute;width:36021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hMss7CAAAA2wAAAA8AAABkcnMvZG93bnJldi54bWxEj0GLwjAUhO/C/ofwFvYiNtWDlK6piLvC&#10;9qatl709mmdbbF5KE7X+eyMIHoeZ+YZZrUfTiSsNrrWsYB7FIIgrq1uuFRzL3SwB4Tyyxs4yKbiT&#10;g3X2MVlhqu2ND3QtfC0ChF2KChrv+1RKVzVk0EW2Jw7eyQ4GfZBDLfWAtwA3nVzE8VIabDksNNjT&#10;tqHqXFyMAkrKnzyZ7r0t/vXvfZpLWeYnpb4+x803CE+jf4df7T+tYDGH55fwA2T2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YTLLOwgAAANsAAAAPAAAAAAAAAAAAAAAAAJ8C&#10;AABkcnMvZG93bnJldi54bWxQSwUGAAAAAAQABAD3AAAAjgMAAAAA&#10;">
                      <v:imagedata r:id="rId20" o:title="XR_820"/>
                      <v:path arrowok="t"/>
                    </v:shape>
                    <v:shape id="图片 100" o:spid="_x0000_s1071" type="#_x0000_t75" alt="XR_B62" style="position:absolute;left:34913;width:36022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hNuvDAAAA2wAAAA8AAABkcnMvZG93bnJldi54bWxEj0GLwjAUhO8L/ofwBG9rahFXq1FEUYQ9&#10;rQp6fDTPtti8tE3U+u83guBxmJlvmNmiNaW4U+MKywoG/QgEcWp1wZmC42HzPQbhPLLG0jIpeJKD&#10;xbzzNcNE2wf/0X3vMxEg7BJUkHtfJVK6NCeDrm8r4uBdbGPQB9lkUjf4CHBTyjiKRtJgwWEhx4pW&#10;OaXX/c0oSE/bdXxsr/ZcR5Ph5udcj1a/tVK9brucgvDU+k/43d5pBXEMry/hB8j5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CE268MAAADbAAAADwAAAAAAAAAAAAAAAACf&#10;AgAAZHJzL2Rvd25yZXYueG1sUEsFBgAAAAAEAAQA9wAAAI8DAAAAAA==&#10;">
                      <v:imagedata r:id="rId21" o:title="XR_B62"/>
                      <v:path arrowok="t"/>
                    </v:shape>
                    <v:group id="组合 101" o:spid="_x0000_s1072" style="position:absolute;left:14755;top:5627;width:54225;height:7490" coordorigin=",224" coordsize="54229,74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<v:group id="组合 102" o:spid="_x0000_s1073" style="position:absolute;top:224;width:19820;height:4972" coordorigin=",224" coordsize="19827,4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  <v:shape id="文本框 2" o:spid="_x0000_s1074" type="#_x0000_t202" style="position:absolute;left:1118;top:224;width:18709;height:4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      <v:textbox>
                            <w:txbxContent>
                              <w:p w:rsidR="00FB2469" w:rsidRPr="00C069C0" w:rsidRDefault="00405A98" w:rsidP="00FB2469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05A98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p</w:t>
                                </w:r>
                                <w:r w:rsidR="00FB2469" w:rsidRPr="00C069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-hydroxybenaldehyde</w:t>
                                </w:r>
                              </w:p>
                              <w:p w:rsidR="00FB2469" w:rsidRPr="00C069C0" w:rsidRDefault="00FB2469" w:rsidP="00FB2469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直接箭头连接符 104" o:spid="_x0000_s1075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cKWMAAAADbAAAADwAAAGRycy9kb3ducmV2LnhtbESP3WoCMRCF7wu+QxjBu5pVsNTVKKIV&#10;vGurPsC4GTfRzWRJUt2+fVMQvDycn48zX3auETcK0XpWMBoWIIgrry3XCo6H7es7iJiQNTaeScEv&#10;RVguei9zLLW/8zfd9qkWeYRjiQpMSm0pZawMOYxD3xJn7+yDw5RlqKUOeM/jrpHjoniTDi1ngsGW&#10;1oaq6/7HZe7KXiaboLn6OF3sVzD4eW5QqUG/W81AJOrSM/xo77SC8RT+v+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T3CljAAAAA2wAAAA8AAAAAAAAAAAAAAAAA&#10;oQIAAGRycy9kb3ducmV2LnhtbFBLBQYAAAAABAAEAPkAAACOAwAAAAA=&#10;" strokecolor="black [3213]">
                          <v:stroke endarrow="open"/>
                        </v:shape>
                      </v:group>
                      <v:group id="_x0000_s1076" style="position:absolute;left:36576;top:762;width:17653;height:6960" coordsize="17659,69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<v:shape id="文本框 2" o:spid="_x0000_s1077" type="#_x0000_t202" style="position:absolute;left:1456;width:16203;height:6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    <v:textbox>
                            <w:txbxContent>
                              <w:p w:rsidR="00FB2469" w:rsidRPr="00C069C0" w:rsidRDefault="00405A98" w:rsidP="00FB2469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05A98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p</w:t>
                                </w:r>
                                <w:r w:rsidR="00FB2469" w:rsidRPr="00C069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-hydroxybenzyl alcohol</w:t>
                                </w:r>
                              </w:p>
                              <w:p w:rsidR="00FB2469" w:rsidRPr="00C069C0" w:rsidRDefault="00FB2469" w:rsidP="00FB2469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直接箭头连接符 107" o:spid="_x0000_s1078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oO9MAAAADbAAAADwAAAGRycy9kb3ducmV2LnhtbESP3WoCMRCF7wu+QxjBu5pVaZHVKKIV&#10;vGurPsC4GTfRzWRJUt2+fVMQvDycn48zX3auETcK0XpWMBoWIIgrry3XCo6H7esUREzIGhvPpOCX&#10;IiwXvZc5ltrf+Ztu+1SLPMKxRAUmpbaUMlaGHMahb4mzd/bBYcoy1FIHvOdx18hxUbxLh5YzwWBL&#10;a0PVdf/jMndlL2+boLn6OF3sVzD4eW5QqUG/W81AJOrSM/xo77SCyRj+v+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+KDvTAAAAA2wAAAA8AAAAAAAAAAAAAAAAA&#10;oQIAAGRycy9kb3ducmV2LnhtbFBLBQYAAAAABAAEAPkAAACOAwAAAAA=&#10;" strokecolor="black [3213]">
                          <v:stroke endarrow="open"/>
                        </v:shape>
                      </v:group>
                    </v:group>
                  </v:group>
                  <v:rect id="矩形 108" o:spid="_x0000_s1079" style="position:absolute;left:23691;top:831;width:7544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s1CMUA&#10;AADbAAAADwAAAGRycy9kb3ducmV2LnhtbESPQWvCQBSE7wX/w/KEXkrdWKFImo2IIA1FkCbW8yP7&#10;mgSzb2N2m6T/3i0UPA4z8w2TbCbTioF611hWsFxEIIhLqxuuFJyK/fMahPPIGlvLpOCXHGzS2UOC&#10;sbYjf9KQ+0oECLsYFdTed7GUrqzJoFvYjjh437Y36IPsK6l7HAPctPIlil6lwYbDQo0d7WoqL/mP&#10;UTCWx+FcHN7l8emcWb5m113+9aHU43zavoHwNPl7+L+daQWrFfx9CT9Ap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azUIxQAAANsAAAAPAAAAAAAAAAAAAAAAAJgCAABkcnMv&#10;ZG93bnJldi54bWxQSwUGAAAAAAQABAD1AAAAigMAAAAA&#10;" filled="f" stroked="f">
                    <v:textbox>
                      <w:txbxContent>
                        <w:p w:rsidR="00FB2469" w:rsidRPr="00784219" w:rsidRDefault="00FB2469" w:rsidP="00FB2469">
                          <w:pPr>
                            <w:jc w:val="right"/>
                            <w:rPr>
                              <w:rFonts w:ascii="Times New Roman" w:hAnsi="Times New Roman" w:cs="Times New Roman"/>
                              <w:b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b/>
                              <w:sz w:val="36"/>
                              <w:szCs w:val="36"/>
                            </w:rPr>
                            <w:t>D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36"/>
                              <w:szCs w:val="36"/>
                            </w:rPr>
                            <w:t>1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</w:p>
    <w:p w:rsidR="00FB2469" w:rsidRPr="00774363" w:rsidRDefault="00FB2469" w:rsidP="00FB246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color w:val="000033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ajorEastAsia" w:hAnsi="Times New Roman" w:cs="Times New Roman"/>
          <w:noProof/>
          <w:color w:val="FF0000"/>
          <w:kern w:val="0"/>
          <w:sz w:val="24"/>
          <w:szCs w:val="24"/>
        </w:rPr>
        <mc:AlternateContent>
          <mc:Choice Requires="wpg">
            <w:drawing>
              <wp:inline distT="0" distB="0" distL="0" distR="0">
                <wp:extent cx="6407785" cy="2339975"/>
                <wp:effectExtent l="0" t="0" r="2540" b="3175"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7785" cy="2339975"/>
                          <a:chOff x="0" y="0"/>
                          <a:chExt cx="70929" cy="22860"/>
                        </a:xfrm>
                      </wpg:grpSpPr>
                      <wpg:grpSp>
                        <wpg:cNvPr id="2" name="组合 11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0929" cy="22860"/>
                            <a:chOff x="0" y="0"/>
                            <a:chExt cx="70929" cy="22860"/>
                          </a:xfrm>
                        </wpg:grpSpPr>
                        <wpg:grpSp>
                          <wpg:cNvPr id="3" name="组合 111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70929" cy="22860"/>
                              <a:chOff x="0" y="0"/>
                              <a:chExt cx="70929" cy="2286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图片 112" descr="XR_90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6004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图片 113" descr="XR_D2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4925" y="0"/>
                                <a:ext cx="36004" cy="228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7" name="组合 114"/>
                          <wpg:cNvGrpSpPr>
                            <a:grpSpLocks/>
                          </wpg:cNvGrpSpPr>
                          <wpg:grpSpPr bwMode="auto">
                            <a:xfrm>
                              <a:off x="18224" y="4953"/>
                              <a:ext cx="13462" cy="2984"/>
                              <a:chOff x="0" y="0"/>
                              <a:chExt cx="13466" cy="2990"/>
                            </a:xfrm>
                          </wpg:grpSpPr>
                          <wps:wsp>
                            <wps:cNvPr id="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58" y="0"/>
                                <a:ext cx="12008" cy="29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2469" w:rsidRPr="008733ED" w:rsidRDefault="00FB2469" w:rsidP="00FB24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Syringaldehyd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" name="直接箭头连接符 116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1270"/>
                                <a:ext cx="1841" cy="171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0" name="组合 117"/>
                          <wpg:cNvGrpSpPr>
                            <a:grpSpLocks/>
                          </wpg:cNvGrpSpPr>
                          <wpg:grpSpPr bwMode="auto">
                            <a:xfrm>
                              <a:off x="53975" y="5524"/>
                              <a:ext cx="13458" cy="2991"/>
                              <a:chOff x="0" y="0"/>
                              <a:chExt cx="13462" cy="2997"/>
                            </a:xfrm>
                          </wpg:grpSpPr>
                          <wps:wsp>
                            <wps:cNvPr id="1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57" y="0"/>
                                <a:ext cx="12005" cy="299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2469" w:rsidRPr="008733ED" w:rsidRDefault="00FB2469" w:rsidP="00FB24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Syringyl alcoh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直接箭头连接符 119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1270"/>
                                <a:ext cx="1841" cy="171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15" name="矩形 120"/>
                        <wps:cNvSpPr>
                          <a:spLocks noChangeArrowheads="1"/>
                        </wps:cNvSpPr>
                        <wps:spPr bwMode="auto">
                          <a:xfrm>
                            <a:off x="23691" y="969"/>
                            <a:ext cx="7544" cy="5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矩形 121"/>
                        <wps:cNvSpPr>
                          <a:spLocks noChangeArrowheads="1"/>
                        </wps:cNvSpPr>
                        <wps:spPr bwMode="auto">
                          <a:xfrm>
                            <a:off x="58674" y="1177"/>
                            <a:ext cx="7543" cy="5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2469" w:rsidRPr="00784219" w:rsidRDefault="00FB2469" w:rsidP="00FB246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6"/>
                                  <w:szCs w:val="36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  <w:szCs w:val="3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" o:spid="_x0000_s1080" style="width:504.55pt;height:184.25pt;mso-position-horizontal-relative:char;mso-position-vertical-relative:line" coordsize="70929,228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">
                <v:group id="组合 110" o:spid="_x0000_s1081" style="position:absolute;width:70929;height:22860" coordsize="70929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组合 111" o:spid="_x0000_s1082" style="position:absolute;width:70929;height:22860" coordsize="70929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v:shape id="图片 112" o:spid="_x0000_s1083" type="#_x0000_t75" alt="XR_902" style="position:absolute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/aRwvBAAAA2gAAAA8AAABkcnMvZG93bnJldi54bWxEj0uLwjAUhffC/IdwB9xpqgw6dExFBkYE&#10;V9pu3F2a2wdtbkqT2s6/N4Lg8nAeH2e3n0wr7tS72rKC1TICQZxbXXOpIEv/Ft8gnEfW2FomBf/k&#10;YJ98zHYYazvyhe5XX4owwi5GBZX3XSylyysy6Ja2Iw5eYXuDPsi+lLrHMYybVq6jaCMN1hwIFXb0&#10;W1HeXAcTIGlxG87brPTHoSi2xzRaj6dGqfnndPgB4Wny7/CrfdIKvuB5JdwAmT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/aRwvBAAAA2gAAAA8AAAAAAAAAAAAAAAAAnwIA&#10;AGRycy9kb3ducmV2LnhtbFBLBQYAAAAABAAEAPcAAACNAwAAAAA=&#10;">
                      <v:imagedata r:id="rId24" o:title="XR_902"/>
                      <v:path arrowok="t"/>
                    </v:shape>
                    <v:shape id="图片 113" o:spid="_x0000_s1084" type="#_x0000_t75" alt="XR_D20" style="position:absolute;left:34925;width:36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63QqTDAAAA2gAAAA8AAABkcnMvZG93bnJldi54bWxEj0FrAjEUhO+C/yE8wZtmFatlaxRrKYji&#10;QevB4+vmuVncvCybVLf+eiMIHoeZ+YaZzhtbigvVvnCsYNBPQBBnThecKzj8fPfeQfiArLF0TAr+&#10;ycN81m5NMdXuyju67EMuIoR9igpMCFUqpc8MWfR9VxFH7+RqiyHKOpe6xmuE21IOk2QsLRYcFwxW&#10;tDSUnfd/VsFvMpzI7YZXt9Hxc3sLZr3+Wo6V6naaxQeIQE14hZ/tlVbwBo8r8QbI2R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rdCpMMAAADaAAAADwAAAAAAAAAAAAAAAACf&#10;AgAAZHJzL2Rvd25yZXYueG1sUEsFBgAAAAAEAAQA9wAAAI8DAAAAAA==&#10;">
                      <v:imagedata r:id="rId25" o:title="XR_D20"/>
                      <v:path arrowok="t"/>
                    </v:shape>
                  </v:group>
                  <v:group id="组合 114" o:spid="_x0000_s1085" style="position:absolute;left:18224;top:4953;width:13462;height:2984" coordsize="13466,29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 id="文本框 2" o:spid="_x0000_s1086" type="#_x0000_t202" style="position:absolute;left:1458;width:12008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<v:textbox>
                        <w:txbxContent>
                          <w:p w:rsidR="00FB2469" w:rsidRPr="008733ED" w:rsidRDefault="00FB2469" w:rsidP="00FB24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yringaldehyde</w:t>
                            </w:r>
                          </w:p>
                        </w:txbxContent>
                      </v:textbox>
                    </v:shape>
                    <v:shape id="直接箭头连接符 116" o:spid="_x0000_s1087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0IW8AAAADaAAAADwAAAGRycy9kb3ducmV2LnhtbESP3WoCMRCF7wXfIYzQO80qWNrVrIhW&#10;6F1b6wOMm3GTdTNZklS3b98UCr08nJ+Ps94MrhM3CtF6VjCfFSCIa68tNwpOn4fpE4iYkDV2nknB&#10;N0XYVOPRGkvt7/xBt2NqRB7hWKICk1JfShlrQw7jzPfE2bv44DBlGRqpA97zuOvkoigepUPLmWCw&#10;p52h+nr8cpm7te1yHzTXL+fWvgeDb5cOlXqYDNsViERD+g//tV+1gmf4vZJvgKx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B9CFvAAAAA2gAAAA8AAAAAAAAAAAAAAAAA&#10;oQIAAGRycy9kb3ducmV2LnhtbFBLBQYAAAAABAAEAPkAAACOAwAAAAA=&#10;" strokecolor="black [3213]">
                      <v:stroke endarrow="open"/>
                    </v:shape>
                  </v:group>
                  <v:group id="组合 117" o:spid="_x0000_s1088" style="position:absolute;left:53975;top:5524;width:13458;height:2991" coordsize="13462,29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shape id="文本框 2" o:spid="_x0000_s1089" type="#_x0000_t202" style="position:absolute;left:1457;width:12005;height:29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<v:textbox>
                        <w:txbxContent>
                          <w:p w:rsidR="00FB2469" w:rsidRPr="008733ED" w:rsidRDefault="00FB2469" w:rsidP="00FB24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yringyl alcohol</w:t>
                            </w:r>
                          </w:p>
                        </w:txbxContent>
                      </v:textbox>
                    </v:shape>
                    <v:shape id="直接箭头连接符 119" o:spid="_x0000_s1090" type="#_x0000_t32" style="position:absolute;top:1270;width:1841;height:1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3P3D8IAAADbAAAADwAAAGRycy9kb3ducmV2LnhtbESP0WoCMRBF3wX/IYzQN82qtJTVrIhW&#10;6Ftb6weMm3GTdTNZklS3f98UCn2b4d655856M7hO3ChE61nBfFaAIK69ttwoOH0eps8gYkLW2Hkm&#10;Bd8UYVONR2sstb/zB92OqRE5hGOJCkxKfSllrA05jDPfE2ft4oPDlNfQSB3wnsNdJxdF8SQdWs4E&#10;gz3tDNXX45fL3K1tH/dBc/1ybu17MPh26VCph8mwXYFINKR/89/1q871l/D7Sx5A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3P3D8IAAADbAAAADwAAAAAAAAAAAAAA&#10;AAChAgAAZHJzL2Rvd25yZXYueG1sUEsFBgAAAAAEAAQA+QAAAJADAAAAAA==&#10;" strokecolor="black [3213]">
                      <v:stroke endarrow="open"/>
                    </v:shape>
                  </v:group>
                </v:group>
                <v:rect id="矩形 120" o:spid="_x0000_s1091" style="position:absolute;left:23691;top:969;width:7544;height:50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tUh8IA&#10;AADbAAAADwAAAGRycy9kb3ducmV2LnhtbERPTWvCQBC9C/6HZYReRDctKC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e1SHwgAAANsAAAAPAAAAAAAAAAAAAAAAAJgCAABkcnMvZG93&#10;bnJldi54bWxQSwUGAAAAAAQABAD1AAAAhwMAAAAA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1</w:t>
                        </w:r>
                      </w:p>
                    </w:txbxContent>
                  </v:textbox>
                </v:rect>
                <v:rect id="矩形 121" o:spid="_x0000_s1092" style="position:absolute;left:58674;top:1177;width:7543;height:50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6nK8MEA&#10;AADbAAAADwAAAGRycy9kb3ducmV2LnhtbERPS4vCMBC+L/gfwgheFk3Xg0g1igiyZVkQ6+M8NGNb&#10;bCa1ybbdf28Ewdt8fM9ZrntTiZYaV1pW8DWJQBBnVpecKzgdd+M5COeRNVaWScE/OVivBh9LjLXt&#10;+EBt6nMRQtjFqKDwvo6ldFlBBt3E1sSBu9rGoA+wyaVusAvhppLTKJpJgyWHhgJr2haU3dI/o6DL&#10;9u3l+Pst95+XxPI9uW/T849So2G/WYDw1Pu3+OVOdJg/g+cv4QC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+pyvDBAAAA2wAAAA8AAAAAAAAAAAAAAAAAmAIAAGRycy9kb3du&#10;cmV2LnhtbFBLBQYAAAAABAAEAPUAAACGAwAAAAA=&#10;" filled="f" stroked="f">
                  <v:textbox>
                    <w:txbxContent>
                      <w:p w:rsidR="00FB2469" w:rsidRPr="00784219" w:rsidRDefault="00FB2469" w:rsidP="00FB2469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6"/>
                            <w:szCs w:val="36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36"/>
                            <w:szCs w:val="36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D66BE" w:rsidRPr="00FB2469" w:rsidRDefault="008D66BE" w:rsidP="00AA488B">
      <w:pPr>
        <w:spacing w:line="360" w:lineRule="auto"/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</w:pPr>
    </w:p>
    <w:p w:rsidR="00AA488B" w:rsidRPr="008D66BE" w:rsidRDefault="00A90F35" w:rsidP="00AA48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66BE"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  <w:lastRenderedPageBreak/>
        <w:t>S1</w:t>
      </w:r>
      <w:r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="00AA488B" w:rsidRPr="008D66BE"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  <w:t xml:space="preserve">Fig. GC chromatograms of the extracts taken with </w:t>
      </w:r>
      <w:r w:rsidR="00AA488B" w:rsidRPr="008D66BE">
        <w:rPr>
          <w:rFonts w:ascii="Times New Roman" w:eastAsiaTheme="majorEastAsia" w:hAnsi="Times New Roman" w:cs="Times New Roman"/>
          <w:b/>
          <w:i/>
          <w:kern w:val="0"/>
          <w:sz w:val="24"/>
          <w:szCs w:val="24"/>
          <w:shd w:val="clear" w:color="auto" w:fill="FFFFFF"/>
        </w:rPr>
        <w:t>B. coagulans</w:t>
      </w:r>
      <w:r w:rsidR="00AA488B" w:rsidRPr="008D66BE">
        <w:rPr>
          <w:rFonts w:ascii="Times New Roman" w:eastAsiaTheme="majorEastAsia" w:hAnsi="Times New Roman" w:cs="Times New Roman"/>
          <w:b/>
          <w:kern w:val="0"/>
          <w:sz w:val="24"/>
          <w:szCs w:val="24"/>
          <w:shd w:val="clear" w:color="auto" w:fill="FFFFFF"/>
        </w:rPr>
        <w:t xml:space="preserve"> GKN316 at 0 h (A1, B1, C1, D1, E1) and 60 h (A2, B2, C2, D2, E2) fermentation time upon different inhibitors.</w:t>
      </w:r>
      <w:r w:rsidR="00AA488B" w:rsidRPr="008D66BE">
        <w:rPr>
          <w:rFonts w:ascii="Times New Roman" w:eastAsiaTheme="majorEastAsia" w:hAnsi="Times New Roman" w:cs="Times New Roman"/>
          <w:kern w:val="0"/>
          <w:sz w:val="24"/>
          <w:szCs w:val="24"/>
          <w:shd w:val="clear" w:color="auto" w:fill="FFFFFF"/>
        </w:rPr>
        <w:t xml:space="preserve"> Furfural </w:t>
      </w:r>
      <w:r w:rsidR="00AA488B" w:rsidRPr="008D66BE">
        <w:rPr>
          <w:rFonts w:ascii="Times New Roman" w:hAnsi="Times New Roman" w:cs="Times New Roman"/>
          <w:sz w:val="24"/>
          <w:szCs w:val="24"/>
        </w:rPr>
        <w:t>(</w:t>
      </w:r>
      <w:r w:rsidR="00AA488B" w:rsidRPr="0096663B">
        <w:rPr>
          <w:rFonts w:ascii="Times New Roman" w:hAnsi="Times New Roman" w:cs="Times New Roman"/>
          <w:b/>
          <w:sz w:val="24"/>
          <w:szCs w:val="24"/>
        </w:rPr>
        <w:t>A</w:t>
      </w:r>
      <w:r w:rsidR="00AA488B" w:rsidRPr="008D66BE">
        <w:rPr>
          <w:rFonts w:ascii="Times New Roman" w:hAnsi="Times New Roman" w:cs="Times New Roman"/>
          <w:sz w:val="24"/>
          <w:szCs w:val="24"/>
        </w:rPr>
        <w:t>), HMF (</w:t>
      </w:r>
      <w:r w:rsidR="00AA488B" w:rsidRPr="0096663B">
        <w:rPr>
          <w:rFonts w:ascii="Times New Roman" w:hAnsi="Times New Roman" w:cs="Times New Roman"/>
          <w:b/>
          <w:sz w:val="24"/>
          <w:szCs w:val="24"/>
        </w:rPr>
        <w:t>B</w:t>
      </w:r>
      <w:r w:rsidR="00AA488B" w:rsidRPr="008D66BE">
        <w:rPr>
          <w:rFonts w:ascii="Times New Roman" w:hAnsi="Times New Roman" w:cs="Times New Roman"/>
          <w:sz w:val="24"/>
          <w:szCs w:val="24"/>
        </w:rPr>
        <w:t>), vanillin (</w:t>
      </w:r>
      <w:r w:rsidR="00AA488B" w:rsidRPr="0096663B">
        <w:rPr>
          <w:rFonts w:ascii="Times New Roman" w:hAnsi="Times New Roman" w:cs="Times New Roman"/>
          <w:b/>
          <w:sz w:val="24"/>
          <w:szCs w:val="24"/>
        </w:rPr>
        <w:t>C</w:t>
      </w:r>
      <w:r w:rsidR="00AA488B" w:rsidRPr="008D66BE">
        <w:rPr>
          <w:rFonts w:ascii="Times New Roman" w:hAnsi="Times New Roman" w:cs="Times New Roman"/>
          <w:sz w:val="24"/>
          <w:szCs w:val="24"/>
        </w:rPr>
        <w:t xml:space="preserve">), </w:t>
      </w:r>
      <w:r w:rsidR="00C8398D" w:rsidRPr="00C8398D">
        <w:rPr>
          <w:rFonts w:ascii="Times New Roman" w:hAnsi="Times New Roman" w:cs="Times New Roman"/>
          <w:i/>
          <w:sz w:val="24"/>
          <w:szCs w:val="24"/>
        </w:rPr>
        <w:t>p</w:t>
      </w:r>
      <w:r w:rsidR="00AA488B" w:rsidRPr="008D66BE">
        <w:rPr>
          <w:rFonts w:ascii="Times New Roman" w:hAnsi="Times New Roman" w:cs="Times New Roman"/>
          <w:sz w:val="24"/>
          <w:szCs w:val="24"/>
        </w:rPr>
        <w:t>-hydroxybenzaldehyde (</w:t>
      </w:r>
      <w:r w:rsidR="00AA488B" w:rsidRPr="0096663B">
        <w:rPr>
          <w:rFonts w:ascii="Times New Roman" w:hAnsi="Times New Roman" w:cs="Times New Roman"/>
          <w:b/>
          <w:sz w:val="24"/>
          <w:szCs w:val="24"/>
        </w:rPr>
        <w:t>D</w:t>
      </w:r>
      <w:r w:rsidR="00AA488B" w:rsidRPr="008D66BE">
        <w:rPr>
          <w:rFonts w:ascii="Times New Roman" w:hAnsi="Times New Roman" w:cs="Times New Roman"/>
          <w:sz w:val="24"/>
          <w:szCs w:val="24"/>
        </w:rPr>
        <w:t>)</w:t>
      </w:r>
      <w:r w:rsidR="008D66B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A488B" w:rsidRPr="008D66BE">
        <w:rPr>
          <w:rFonts w:ascii="Times New Roman" w:hAnsi="Times New Roman" w:cs="Times New Roman"/>
          <w:sz w:val="24"/>
          <w:szCs w:val="24"/>
        </w:rPr>
        <w:t>syringaldehyde (</w:t>
      </w:r>
      <w:r w:rsidR="00AA488B" w:rsidRPr="0096663B">
        <w:rPr>
          <w:rFonts w:ascii="Times New Roman" w:hAnsi="Times New Roman" w:cs="Times New Roman"/>
          <w:b/>
          <w:sz w:val="24"/>
          <w:szCs w:val="24"/>
        </w:rPr>
        <w:t>E</w:t>
      </w:r>
      <w:r w:rsidR="00AA488B" w:rsidRPr="008D66BE">
        <w:rPr>
          <w:rFonts w:ascii="Times New Roman" w:hAnsi="Times New Roman" w:cs="Times New Roman"/>
          <w:sz w:val="24"/>
          <w:szCs w:val="24"/>
        </w:rPr>
        <w:t xml:space="preserve">). MS confirmed the identity of the compound and its conversion product with &gt; 90% confidence. </w:t>
      </w:r>
    </w:p>
    <w:p w:rsidR="00AA488B" w:rsidRPr="008D66BE" w:rsidRDefault="00AA488B">
      <w:pPr>
        <w:rPr>
          <w:rFonts w:ascii="Times New Roman" w:hAnsi="Times New Roman" w:cs="Times New Roman"/>
        </w:rPr>
      </w:pPr>
      <w:bookmarkStart w:id="2" w:name="_GoBack"/>
      <w:bookmarkEnd w:id="0"/>
      <w:bookmarkEnd w:id="1"/>
      <w:bookmarkEnd w:id="2"/>
    </w:p>
    <w:sectPr w:rsidR="00AA488B" w:rsidRPr="008D6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0441" w:rsidRDefault="00C00441" w:rsidP="00AA488B">
      <w:r>
        <w:separator/>
      </w:r>
    </w:p>
  </w:endnote>
  <w:endnote w:type="continuationSeparator" w:id="0">
    <w:p w:rsidR="00C00441" w:rsidRDefault="00C00441" w:rsidP="00AA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0441" w:rsidRDefault="00C00441" w:rsidP="00AA488B">
      <w:r>
        <w:separator/>
      </w:r>
    </w:p>
  </w:footnote>
  <w:footnote w:type="continuationSeparator" w:id="0">
    <w:p w:rsidR="00C00441" w:rsidRDefault="00C00441" w:rsidP="00AA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1D"/>
    <w:rsid w:val="0033643D"/>
    <w:rsid w:val="00395660"/>
    <w:rsid w:val="003B0C0F"/>
    <w:rsid w:val="00405A98"/>
    <w:rsid w:val="005231C7"/>
    <w:rsid w:val="0072609F"/>
    <w:rsid w:val="0083461D"/>
    <w:rsid w:val="00874E96"/>
    <w:rsid w:val="008D66BE"/>
    <w:rsid w:val="0096663B"/>
    <w:rsid w:val="00A90F35"/>
    <w:rsid w:val="00AA488B"/>
    <w:rsid w:val="00C00441"/>
    <w:rsid w:val="00C8398D"/>
    <w:rsid w:val="00E15C33"/>
    <w:rsid w:val="00E271C4"/>
    <w:rsid w:val="00FB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1A63F9-8BE2-4AA7-8D63-48FC388D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4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4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1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ing0912</dc:creator>
  <cp:keywords/>
  <dc:description/>
  <cp:lastModifiedBy>jting0912</cp:lastModifiedBy>
  <cp:revision>9</cp:revision>
  <dcterms:created xsi:type="dcterms:W3CDTF">2015-12-22T12:30:00Z</dcterms:created>
  <dcterms:modified xsi:type="dcterms:W3CDTF">2016-01-30T14:26:00Z</dcterms:modified>
</cp:coreProperties>
</file>